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D4093B" w:rsidR="00FB3483" w:rsidRPr="00930A31" w:rsidRDefault="0087300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391435" w:rsidR="00FB3483" w:rsidRPr="00930A31" w:rsidRDefault="003E6A4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4008B0" w:rsidR="00FB3483" w:rsidRPr="00930A31" w:rsidRDefault="003E6A4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9A345C" w:rsidR="00FB3483" w:rsidRPr="00930A31" w:rsidRDefault="003E6A4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D797E5" w:rsidR="00FB3483" w:rsidRPr="00930A31" w:rsidRDefault="003E6A4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6A7F9A" w:rsidR="00FB3483" w:rsidRPr="00930A31" w:rsidRDefault="00B909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9145CC" w:rsidR="00FB3483" w:rsidRPr="00930A31" w:rsidRDefault="00B909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 </w:t>
            </w:r>
            <w:r w:rsidR="003573C2">
              <w:rPr>
                <w:rFonts w:ascii="Arial" w:hAnsi="Arial" w:cs="Arial"/>
                <w:color w:val="auto"/>
                <w:sz w:val="18"/>
                <w:szCs w:val="18"/>
              </w:rPr>
              <w:t>data 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14C395" w:rsidR="00FB3483" w:rsidRPr="00930A31" w:rsidRDefault="000E1E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9FEB45" w:rsidR="00FB3483" w:rsidRPr="00930A31" w:rsidRDefault="000E1E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CC9DA0" w:rsidR="00930A31" w:rsidRPr="00930A31" w:rsidRDefault="00694AE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2BB019" w:rsidR="00930A31" w:rsidRPr="00930A31" w:rsidRDefault="008C333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D8C291" w:rsidR="00FB3483" w:rsidRPr="00930A31" w:rsidRDefault="003D265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AD01B4" w:rsidR="00FB3483" w:rsidRPr="00930A31" w:rsidRDefault="003D265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3A6BF6" w:rsidR="00930A31" w:rsidRPr="00930A31" w:rsidRDefault="00D24A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4C6654" w:rsidR="00930A31" w:rsidRPr="00930A31" w:rsidRDefault="00D24A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E4F98C" w:rsidR="00930A31" w:rsidRPr="00930A31" w:rsidRDefault="001824F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AE4F39" w:rsidR="00930A31" w:rsidRPr="00930A31" w:rsidRDefault="009F2C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2224E2" w:rsidR="00930A31" w:rsidRPr="00930A31" w:rsidRDefault="009F2C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EDD084" w:rsidR="00930A31" w:rsidRPr="00930A31" w:rsidRDefault="009F2C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650656" w:rsidR="006E5FE2" w:rsidRPr="00930A31" w:rsidRDefault="009F2C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B0D56D" w:rsidR="006E5FE2" w:rsidRPr="00930A31" w:rsidRDefault="009F2C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E42E55" w:rsidR="00930A31" w:rsidRPr="00930A31" w:rsidRDefault="001C00E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A6972E" w:rsidR="00930A31" w:rsidRPr="00930A31" w:rsidRDefault="001C00EC" w:rsidP="005979B8">
            <w:pPr>
              <w:pStyle w:val="Default"/>
              <w:spacing w:before="40" w:after="40"/>
              <w:rPr>
                <w:rFonts w:ascii="Arial" w:hAnsi="Arial" w:cs="Arial"/>
                <w:color w:val="auto"/>
                <w:sz w:val="18"/>
                <w:szCs w:val="18"/>
              </w:rPr>
            </w:pPr>
            <w:r>
              <w:rPr>
                <w:rFonts w:ascii="Arial" w:hAnsi="Arial" w:cs="Arial"/>
                <w:color w:val="auto"/>
                <w:sz w:val="18"/>
                <w:szCs w:val="18"/>
              </w:rPr>
              <w:t>Suppl data Table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36B95C" w:rsidR="00FB3483" w:rsidRPr="00930A31" w:rsidRDefault="00F16E5A" w:rsidP="005979B8">
            <w:pPr>
              <w:pStyle w:val="Default"/>
              <w:spacing w:before="40" w:after="40"/>
              <w:rPr>
                <w:rFonts w:ascii="Arial" w:hAnsi="Arial" w:cs="Arial"/>
                <w:color w:val="auto"/>
                <w:sz w:val="18"/>
                <w:szCs w:val="18"/>
              </w:rPr>
            </w:pPr>
            <w:r>
              <w:rPr>
                <w:rFonts w:ascii="Arial" w:hAnsi="Arial" w:cs="Arial"/>
                <w:color w:val="auto"/>
                <w:sz w:val="18"/>
                <w:szCs w:val="18"/>
              </w:rPr>
              <w:t>7-8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45EAD3" w:rsidR="00FB3483" w:rsidRPr="00930A31" w:rsidRDefault="007E6E7A" w:rsidP="005979B8">
            <w:pPr>
              <w:pStyle w:val="Default"/>
              <w:spacing w:before="40" w:after="40"/>
              <w:rPr>
                <w:rFonts w:ascii="Arial" w:hAnsi="Arial" w:cs="Arial"/>
                <w:color w:val="auto"/>
                <w:sz w:val="18"/>
                <w:szCs w:val="18"/>
              </w:rPr>
            </w:pPr>
            <w:r>
              <w:rPr>
                <w:rFonts w:ascii="Arial" w:hAnsi="Arial" w:cs="Arial"/>
                <w:color w:val="auto"/>
                <w:sz w:val="18"/>
                <w:szCs w:val="18"/>
              </w:rPr>
              <w:t>Table s3-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A677FB" w:rsidR="00FB3483" w:rsidRPr="00930A31" w:rsidRDefault="00632623"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85B2B0" w:rsidR="00930A31" w:rsidRPr="00930A31" w:rsidRDefault="00E66D6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1197FC" w:rsidR="00930A31" w:rsidRPr="00930A31" w:rsidRDefault="00E66D61"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0B8FB7" w:rsidR="00930A31" w:rsidRPr="00930A31" w:rsidRDefault="00E66D61"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9519DA" w:rsidR="00930A31" w:rsidRPr="00930A31" w:rsidRDefault="00E66D6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0D86C7" w:rsidR="00FB3483" w:rsidRPr="00930A31" w:rsidRDefault="00E66D6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7F19B6" w:rsidR="00077B44" w:rsidRPr="00930A31" w:rsidRDefault="00AA3F96"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E9F05C" w:rsidR="00930A31" w:rsidRPr="00930A31" w:rsidRDefault="00AA3F96"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87529CF" w:rsidR="00930A31" w:rsidRPr="00930A31" w:rsidRDefault="00AA3F9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756B47" w:rsidR="00930A31" w:rsidRPr="00930A31" w:rsidRDefault="00AA3F9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86F16">
              <w:rPr>
                <w:rFonts w:ascii="Arial" w:hAnsi="Arial" w:cs="Arial"/>
                <w:color w:val="auto"/>
                <w:sz w:val="18"/>
                <w:szCs w:val="18"/>
              </w:rPr>
              <w:t>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9C063B" w:rsidR="00930A31" w:rsidRPr="00930A31" w:rsidRDefault="00AA3F96"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C86F16">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A28D27" w:rsidR="00930A31" w:rsidRPr="00930A31" w:rsidRDefault="008F0AE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0DC7A4" w:rsidR="00930A31" w:rsidRPr="00930A31" w:rsidRDefault="008F0AE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B0BA70" w:rsidR="00930A31" w:rsidRPr="00930A31" w:rsidRDefault="008F0AE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16425A" w:rsidR="00077B44" w:rsidRPr="00930A31" w:rsidRDefault="006B1EC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FC2B4C" w:rsidR="00077B44" w:rsidRPr="00930A31" w:rsidRDefault="006B1EC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CFE8AD" w:rsidR="00077B44" w:rsidRPr="00930A31" w:rsidRDefault="00C86F1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9358FDC" w:rsidR="00947707" w:rsidRPr="00930A31" w:rsidRDefault="005F50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61CE5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1E03"/>
    <w:rsid w:val="00152CDB"/>
    <w:rsid w:val="001824FA"/>
    <w:rsid w:val="0018323E"/>
    <w:rsid w:val="00190C83"/>
    <w:rsid w:val="001C00EC"/>
    <w:rsid w:val="00246C93"/>
    <w:rsid w:val="00256BAF"/>
    <w:rsid w:val="002A2A06"/>
    <w:rsid w:val="003103C2"/>
    <w:rsid w:val="003516AD"/>
    <w:rsid w:val="003573C2"/>
    <w:rsid w:val="00363B8D"/>
    <w:rsid w:val="003760FB"/>
    <w:rsid w:val="003B79FF"/>
    <w:rsid w:val="003D265F"/>
    <w:rsid w:val="003E6A49"/>
    <w:rsid w:val="00400A0B"/>
    <w:rsid w:val="00443C1D"/>
    <w:rsid w:val="00461576"/>
    <w:rsid w:val="004C1685"/>
    <w:rsid w:val="005078EE"/>
    <w:rsid w:val="00550BF1"/>
    <w:rsid w:val="0059028D"/>
    <w:rsid w:val="005979B8"/>
    <w:rsid w:val="005F50F4"/>
    <w:rsid w:val="00632623"/>
    <w:rsid w:val="00694AE0"/>
    <w:rsid w:val="006B1ECB"/>
    <w:rsid w:val="006E5FE2"/>
    <w:rsid w:val="006F3BA6"/>
    <w:rsid w:val="00726794"/>
    <w:rsid w:val="0077253C"/>
    <w:rsid w:val="007E6E7A"/>
    <w:rsid w:val="008412D5"/>
    <w:rsid w:val="0087300D"/>
    <w:rsid w:val="008A3EAE"/>
    <w:rsid w:val="008C333C"/>
    <w:rsid w:val="008E2C91"/>
    <w:rsid w:val="008F0AE7"/>
    <w:rsid w:val="00930A31"/>
    <w:rsid w:val="00947707"/>
    <w:rsid w:val="009827E5"/>
    <w:rsid w:val="009F2C01"/>
    <w:rsid w:val="00A215D2"/>
    <w:rsid w:val="00A86593"/>
    <w:rsid w:val="00AA3F96"/>
    <w:rsid w:val="00AB79CE"/>
    <w:rsid w:val="00AE4BBD"/>
    <w:rsid w:val="00B51910"/>
    <w:rsid w:val="00B90963"/>
    <w:rsid w:val="00C22710"/>
    <w:rsid w:val="00C86F16"/>
    <w:rsid w:val="00D24A2B"/>
    <w:rsid w:val="00D95D84"/>
    <w:rsid w:val="00DC4F19"/>
    <w:rsid w:val="00E324A8"/>
    <w:rsid w:val="00E66D61"/>
    <w:rsid w:val="00E66E3A"/>
    <w:rsid w:val="00EB610E"/>
    <w:rsid w:val="00F16E5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73</Words>
  <Characters>608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ine raoul</cp:lastModifiedBy>
  <cp:revision>22</cp:revision>
  <cp:lastPrinted>2020-11-24T03:02:00Z</cp:lastPrinted>
  <dcterms:created xsi:type="dcterms:W3CDTF">2023-07-24T08:52:00Z</dcterms:created>
  <dcterms:modified xsi:type="dcterms:W3CDTF">2023-08-0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3190e6988c4e699299e8b8227e7297f88e9b7b65d814db79b3b30f027e45ec</vt:lpwstr>
  </property>
</Properties>
</file>